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82B26" w14:textId="3C6C4DE9" w:rsidR="00811738" w:rsidRDefault="00004AB7" w:rsidP="00811738">
      <w:pPr>
        <w:rPr>
          <w:b/>
        </w:rPr>
      </w:pPr>
      <w:r>
        <w:rPr>
          <w:b/>
        </w:rPr>
        <w:t>S</w:t>
      </w:r>
      <w:r w:rsidR="00352A0D">
        <w:rPr>
          <w:b/>
        </w:rPr>
        <w:t>2 text</w:t>
      </w:r>
      <w:r w:rsidR="00811738">
        <w:rPr>
          <w:b/>
        </w:rPr>
        <w:t xml:space="preserve">: Spatial point patterns </w:t>
      </w:r>
    </w:p>
    <w:p w14:paraId="1D8C0389" w14:textId="4725AACC" w:rsidR="00811738" w:rsidRDefault="00811738" w:rsidP="00811738">
      <w:r>
        <w:t xml:space="preserve">The spatial distribution of villages from which </w:t>
      </w:r>
      <w:r w:rsidR="00AF7495">
        <w:t>study</w:t>
      </w:r>
      <w:r>
        <w:t xml:space="preserve"> patients originated were indicated through maps of village locations, standard distance deviations (SDDs), and standard deviational ellipses (SDEs).</w:t>
      </w:r>
      <w:r w:rsidR="002E65B5">
        <w:t xml:space="preserve"> </w:t>
      </w:r>
      <w:r>
        <w:t>Both SDDs and SDEs provide a visual representation of the central tendency and spread of points across a landscape</w:t>
      </w:r>
      <w:r w:rsidR="002E65B5">
        <w:t xml:space="preserve"> </w:t>
      </w:r>
      <w:r w:rsidR="002E65B5">
        <w:fldChar w:fldCharType="begin"/>
      </w:r>
      <w:r w:rsidR="00352A0D">
        <w:instrText xml:space="preserve"> ADDIN ZOTERO_ITEM CSL_CITATION {"citationID":"zjfXlsQ8","properties":{"formattedCitation":"[1,2]","plainCitation":"[1,2]","noteIndex":0},"citationItems":[{"id":17206,"uris":["http://zotero.org/users/5464174/items/LDXBMYSN"],"uri":["http://zotero.org/users/5464174/items/LDXBMYSN"],"itemData":{"id":17206,"type":"book","publisher":"ESRI Press","title":"The ESRI Guide to GIS Analysis","volume":"2","author":[{"family":"Mitchell","given":"Andy"}],"issued":{"date-parts":[["2005"]]}}},{"id":17205,"uris":["http://zotero.org/users/5464174/items/43JJVIUX"],"uri":["http://zotero.org/users/5464174/items/43JJVIUX"],"itemData":{"id":17205,"type":"chapter","container-title":"CrimeStat III: a spatial statistics program for the analysis of crime incident locations (version 3.0)","event-place":"Houston, TX; Washington DC","publisher":"Ned Levine &amp; Associates; National Institute of Justice","publisher-place":"Houston, TX; Washington DC","title":"Spatial Distribution","URL":"https://www.nij.gov/topics/technology/maps/documents/crimestat-files/CrimeStat%20IV%20Chapter%204.pdf","author":[{"family":"Levine","given":"Ned"}],"issued":{"date-parts":[["2004"]]}}}],"schema":"https://github.com/citation-style-language/schema/raw/master/csl-citation.json"} </w:instrText>
      </w:r>
      <w:r w:rsidR="002E65B5">
        <w:fldChar w:fldCharType="separate"/>
      </w:r>
      <w:r w:rsidR="00352A0D" w:rsidRPr="00352A0D">
        <w:rPr>
          <w:rFonts w:ascii="Calibri" w:hAnsi="Calibri" w:cs="Calibri"/>
        </w:rPr>
        <w:t>[1,2]</w:t>
      </w:r>
      <w:r w:rsidR="002E65B5">
        <w:fldChar w:fldCharType="end"/>
      </w:r>
      <w:r>
        <w:t xml:space="preserve">. SDEs also indicate potential anisotropy. </w:t>
      </w:r>
    </w:p>
    <w:p w14:paraId="1F706820" w14:textId="77777777" w:rsidR="00811738" w:rsidRPr="002A280A" w:rsidRDefault="00811738" w:rsidP="00811738">
      <w:pPr>
        <w:rPr>
          <w:rFonts w:eastAsia="Times New Roman" w:cs="Calibri"/>
          <w:lang w:val="en-GB"/>
        </w:rPr>
      </w:pPr>
      <w:r w:rsidRPr="002A280A">
        <w:rPr>
          <w:rFonts w:eastAsia="Times New Roman" w:cs="Calibri"/>
          <w:lang w:val="en-GB"/>
        </w:rPr>
        <w:t xml:space="preserve">The SDD gives an indication of how points deviate from the mean </w:t>
      </w:r>
      <w:proofErr w:type="spellStart"/>
      <w:r w:rsidRPr="002A280A">
        <w:rPr>
          <w:rFonts w:eastAsia="Times New Roman" w:cs="Calibri"/>
          <w:lang w:val="en-GB"/>
        </w:rPr>
        <w:t>center</w:t>
      </w:r>
      <w:proofErr w:type="spellEnd"/>
      <w:r w:rsidRPr="002A280A">
        <w:rPr>
          <w:rFonts w:eastAsia="Times New Roman" w:cs="Calibri"/>
          <w:lang w:val="en-GB"/>
        </w:rPr>
        <w:t>. The formula for the SDD is:</w:t>
      </w:r>
    </w:p>
    <w:p w14:paraId="365766CC" w14:textId="77777777" w:rsidR="00811738" w:rsidRPr="002A280A" w:rsidRDefault="00811738" w:rsidP="00811738">
      <w:pPr>
        <w:rPr>
          <w:rFonts w:eastAsia="Times New Roman" w:cs="Calibri"/>
          <w:b/>
          <w:lang w:val="en-GB"/>
        </w:rPr>
      </w:pPr>
    </w:p>
    <w:p w14:paraId="520F6B69" w14:textId="77777777" w:rsidR="00811738" w:rsidRPr="002A280A" w:rsidRDefault="00811738" w:rsidP="00811738">
      <w:pPr>
        <w:rPr>
          <w:rFonts w:eastAsia="Times New Roman" w:cs="Calibri"/>
          <w:b/>
          <w:lang w:val="en-GB"/>
        </w:rPr>
      </w:pPr>
      <m:oMathPara>
        <m:oMath>
          <m:r>
            <w:rPr>
              <w:rFonts w:ascii="Cambria Math" w:eastAsia="Times New Roman" w:hAnsi="Cambria Math" w:cs="Calibri"/>
              <w:lang w:val="en-GB"/>
            </w:rPr>
            <m:t>SDD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GB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Calibri"/>
                          <w:lang w:val="en-GB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Times New Roman" w:hAnsi="Cambria Math" w:cs="Calibri"/>
                          <w:lang w:val="en-GB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MC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lang w:val="en-GB"/>
                        </w:rPr>
                        <m:t xml:space="preserve">+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="Calibri"/>
                              <w:lang w:val="en-GB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MC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Calibri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num>
                <m:den>
                  <m:r>
                    <w:rPr>
                      <w:rFonts w:ascii="Cambria Math" w:eastAsia="Times New Roman" w:hAnsi="Cambria Math" w:cs="Times New Roman"/>
                      <w:lang w:val="en-GB"/>
                    </w:rPr>
                    <m:t>n</m:t>
                  </m:r>
                </m:den>
              </m:f>
            </m:e>
          </m:rad>
        </m:oMath>
      </m:oMathPara>
    </w:p>
    <w:p w14:paraId="34988A0A" w14:textId="77777777" w:rsidR="00811738" w:rsidRPr="002A280A" w:rsidRDefault="00811738" w:rsidP="00811738">
      <w:pPr>
        <w:rPr>
          <w:rFonts w:eastAsia="Times New Roman" w:cs="Calibri"/>
          <w:b/>
          <w:lang w:val="en-GB"/>
        </w:rPr>
      </w:pPr>
    </w:p>
    <w:p w14:paraId="5AF474E0" w14:textId="77777777" w:rsidR="00811738" w:rsidRPr="002A280A" w:rsidRDefault="00811738" w:rsidP="00811738">
      <w:pPr>
        <w:spacing w:after="0" w:line="240" w:lineRule="auto"/>
        <w:rPr>
          <w:rFonts w:eastAsia="Times New Roman" w:cs="Calibri"/>
          <w:lang w:val="en-GB"/>
        </w:rPr>
      </w:pPr>
      <w:r>
        <w:rPr>
          <w:rFonts w:eastAsia="Times New Roman" w:cs="Calibri"/>
          <w:lang w:val="en-GB"/>
        </w:rPr>
        <w:t>where</w:t>
      </w:r>
      <w:r>
        <w:rPr>
          <w:rFonts w:eastAsia="Times New Roman" w:cs="Calibri"/>
          <w:i/>
          <w:lang w:val="en-GB"/>
        </w:rPr>
        <w:t xml:space="preserve"> </w:t>
      </w:r>
      <w:r w:rsidRPr="002A280A">
        <w:rPr>
          <w:rFonts w:eastAsia="Times New Roman" w:cs="Calibri"/>
          <w:i/>
          <w:lang w:val="en-GB"/>
        </w:rPr>
        <w:t>x</w:t>
      </w:r>
      <w:r w:rsidRPr="002A280A">
        <w:rPr>
          <w:rFonts w:eastAsia="Times New Roman" w:cs="Calibri"/>
          <w:i/>
          <w:vertAlign w:val="subscript"/>
          <w:lang w:val="en-GB"/>
        </w:rPr>
        <w:t>i</w:t>
      </w:r>
      <w:r w:rsidRPr="002A280A">
        <w:rPr>
          <w:rFonts w:eastAsia="Times New Roman" w:cs="Calibri"/>
          <w:lang w:val="en-GB"/>
        </w:rPr>
        <w:t xml:space="preserve"> and </w:t>
      </w:r>
      <w:proofErr w:type="spellStart"/>
      <w:r w:rsidRPr="002A280A">
        <w:rPr>
          <w:rFonts w:eastAsia="Times New Roman" w:cs="Calibri"/>
          <w:i/>
          <w:lang w:val="en-GB"/>
        </w:rPr>
        <w:t>y</w:t>
      </w:r>
      <w:r w:rsidRPr="002A280A">
        <w:rPr>
          <w:rFonts w:eastAsia="Times New Roman" w:cs="Calibri"/>
          <w:i/>
          <w:vertAlign w:val="subscript"/>
          <w:lang w:val="en-GB"/>
        </w:rPr>
        <w:t>i</w:t>
      </w:r>
      <w:proofErr w:type="spellEnd"/>
      <w:r w:rsidRPr="002A280A">
        <w:rPr>
          <w:rFonts w:eastAsia="Times New Roman" w:cs="Calibri"/>
          <w:lang w:val="en-GB"/>
        </w:rPr>
        <w:t xml:space="preserve"> are geographic references for point </w:t>
      </w:r>
      <w:r w:rsidRPr="002A280A">
        <w:rPr>
          <w:rFonts w:eastAsia="Times New Roman" w:cs="Calibri"/>
          <w:i/>
          <w:lang w:val="en-GB"/>
        </w:rPr>
        <w:t>i</w:t>
      </w:r>
      <w:r w:rsidRPr="002A280A">
        <w:rPr>
          <w:rFonts w:eastAsia="Times New Roman" w:cs="Calibri"/>
          <w:lang w:val="en-GB"/>
        </w:rPr>
        <w:t>;</w:t>
      </w:r>
    </w:p>
    <w:p w14:paraId="6F34AE02" w14:textId="77777777" w:rsidR="00811738" w:rsidRPr="002A280A" w:rsidRDefault="00811738" w:rsidP="00811738">
      <w:pPr>
        <w:spacing w:after="0" w:line="240" w:lineRule="auto"/>
        <w:rPr>
          <w:rFonts w:eastAsia="Times New Roman" w:cs="Calibri"/>
          <w:lang w:val="en-GB"/>
        </w:rPr>
      </w:pPr>
      <w:r w:rsidRPr="002A280A">
        <w:rPr>
          <w:rFonts w:eastAsia="Times New Roman" w:cs="Calibri"/>
          <w:lang w:val="en-GB"/>
        </w:rPr>
        <w:t>{</w:t>
      </w:r>
      <w:r w:rsidRPr="002A280A">
        <w:rPr>
          <w:rFonts w:eastAsia="Times New Roman" w:cs="Calibri"/>
          <w:i/>
          <w:lang w:val="en-GB"/>
        </w:rPr>
        <w:t>X</w:t>
      </w:r>
      <w:r w:rsidRPr="002A280A">
        <w:rPr>
          <w:rFonts w:eastAsia="Times New Roman" w:cs="Calibri"/>
          <w:i/>
          <w:vertAlign w:val="subscript"/>
          <w:lang w:val="en-GB"/>
        </w:rPr>
        <w:t>MC</w:t>
      </w:r>
      <w:r w:rsidRPr="002A280A">
        <w:rPr>
          <w:rFonts w:eastAsia="Times New Roman" w:cs="Calibri"/>
          <w:lang w:val="en-GB"/>
        </w:rPr>
        <w:t xml:space="preserve">, </w:t>
      </w:r>
      <w:r w:rsidRPr="002A280A">
        <w:rPr>
          <w:rFonts w:eastAsia="Times New Roman" w:cs="Calibri"/>
          <w:i/>
          <w:lang w:val="en-GB"/>
        </w:rPr>
        <w:t>Y</w:t>
      </w:r>
      <w:r w:rsidRPr="002A280A">
        <w:rPr>
          <w:rFonts w:eastAsia="Times New Roman" w:cs="Calibri"/>
          <w:i/>
          <w:vertAlign w:val="subscript"/>
          <w:lang w:val="en-GB"/>
        </w:rPr>
        <w:t>MC</w:t>
      </w:r>
      <w:r w:rsidRPr="002A280A">
        <w:rPr>
          <w:rFonts w:eastAsia="Times New Roman" w:cs="Calibri"/>
          <w:lang w:val="en-GB"/>
        </w:rPr>
        <w:t xml:space="preserve">} is the geometric mean </w:t>
      </w:r>
      <w:proofErr w:type="spellStart"/>
      <w:r w:rsidRPr="002A280A">
        <w:rPr>
          <w:rFonts w:eastAsia="Times New Roman" w:cs="Calibri"/>
          <w:lang w:val="en-GB"/>
        </w:rPr>
        <w:t>center</w:t>
      </w:r>
      <w:proofErr w:type="spellEnd"/>
      <w:r w:rsidRPr="002A280A">
        <w:rPr>
          <w:rFonts w:eastAsia="Times New Roman" w:cs="Calibri"/>
          <w:lang w:val="en-GB"/>
        </w:rPr>
        <w:t xml:space="preserve"> (MC) for the features.</w:t>
      </w:r>
    </w:p>
    <w:p w14:paraId="53046D80" w14:textId="77777777" w:rsidR="00811738" w:rsidRDefault="00811738" w:rsidP="00811738">
      <w:pPr>
        <w:rPr>
          <w:b/>
        </w:rPr>
      </w:pPr>
    </w:p>
    <w:p w14:paraId="6BE99B31" w14:textId="77777777" w:rsidR="00811738" w:rsidRDefault="00811738" w:rsidP="00811738">
      <w:r>
        <w:t>The SDE differs</w:t>
      </w:r>
      <w:r w:rsidR="002E65B5">
        <w:t xml:space="preserve"> from the SDD</w:t>
      </w:r>
      <w:r>
        <w:t xml:space="preserve"> in that the X- and Y-axes are calculated separately and the orientation is not </w:t>
      </w:r>
      <w:r w:rsidR="002E65B5">
        <w:t>necessarily</w:t>
      </w:r>
      <w:r>
        <w:t xml:space="preserve"> horizontal/vertical. The Y-axis is rotated clockwise until the sum of the squares of the distances between points (village locations) and axes are minimized. The angle is defined as:</w:t>
      </w:r>
    </w:p>
    <w:p w14:paraId="7BF3A2E1" w14:textId="77777777" w:rsidR="00811738" w:rsidRPr="00ED252F" w:rsidRDefault="00811738" w:rsidP="00811738"/>
    <w:p w14:paraId="4CBC8A26" w14:textId="0C06095E" w:rsidR="00811738" w:rsidRPr="000B0E0E" w:rsidRDefault="00811738" w:rsidP="00811738">
      <w:pPr>
        <w:rPr>
          <w:rFonts w:eastAsiaTheme="minorEastAsia"/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>θ=arctan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Calibri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Calibri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m:t>MC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-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Calibri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Calibri"/>
                                          <w:sz w:val="18"/>
                                          <w:szCs w:val="18"/>
                                          <w:lang w:val="en-GB"/>
                                        </w:rPr>
                                        <m:t>MC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d>
                  <m:r>
                    <w:rPr>
                      <w:rFonts w:ascii="Cambria Math" w:hAnsi="Cambria Math"/>
                      <w:sz w:val="18"/>
                      <w:szCs w:val="18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radPr>
                    <m:deg/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pPr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 w:val="18"/>
                                                      <w:szCs w:val="18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sz w:val="18"/>
                                                          <w:szCs w:val="18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m:t>x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m:t>i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18"/>
                                                      <w:szCs w:val="18"/>
                                                    </w:rPr>
                                                    <m:t>-</m:t>
                                                  </m:r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="Times New Roman" w:hAnsi="Cambria Math" w:cs="Times New Roman"/>
                                                          <w:i/>
                                                          <w:sz w:val="18"/>
                                                          <w:szCs w:val="18"/>
                                                          <w:lang w:val="en-GB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="Times New Roman" w:hAnsi="Cambria Math" w:cs="Calibri"/>
                                                          <w:sz w:val="18"/>
                                                          <w:szCs w:val="18"/>
                                                          <w:lang w:val="en-GB"/>
                                                        </w:rPr>
                                                        <m:t>X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="Times New Roman" w:hAnsi="Cambria Math" w:cs="Calibri"/>
                                                          <w:sz w:val="18"/>
                                                          <w:szCs w:val="18"/>
                                                          <w:lang w:val="en-GB"/>
                                                        </w:rPr>
                                                        <m:t>MC</m:t>
                                                      </m:r>
                                                    </m:sub>
                                                  </m:sSub>
                                                </m:e>
                                              </m:d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-</m:t>
                                          </m:r>
                                          <m:nary>
                                            <m:naryPr>
                                              <m:chr m:val="∑"/>
                                              <m:limLoc m:val="undOvr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18"/>
                                                  <w:szCs w:val="18"/>
                                                </w:rPr>
                                                <m:t>i=1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 w:val="18"/>
                                                      <w:szCs w:val="18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sz w:val="18"/>
                                                          <w:szCs w:val="18"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/>
                                                              <w:i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m:t>y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/>
                                                              <w:sz w:val="18"/>
                                                              <w:szCs w:val="18"/>
                                                            </w:rPr>
                                                            <m:t>i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sz w:val="18"/>
                                                          <w:szCs w:val="18"/>
                                                        </w:rPr>
                                                        <m:t>-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eastAsia="Times New Roman" w:hAnsi="Cambria Math" w:cs="Times New Roman"/>
                                                              <w:i/>
                                                              <w:sz w:val="18"/>
                                                              <w:szCs w:val="18"/>
                                                              <w:lang w:val="en-GB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eastAsia="Times New Roman" w:hAnsi="Cambria Math" w:cs="Calibri"/>
                                                              <w:sz w:val="18"/>
                                                              <w:szCs w:val="18"/>
                                                              <w:lang w:val="en-GB"/>
                                                            </w:rPr>
                                                            <m:t>Y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eastAsia="Times New Roman" w:hAnsi="Cambria Math" w:cs="Calibri"/>
                                                              <w:sz w:val="18"/>
                                                              <w:szCs w:val="18"/>
                                                              <w:lang w:val="en-GB"/>
                                                            </w:rPr>
                                                            <m:t>MC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d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18"/>
                                                      <w:szCs w:val="18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</m:e>
                                          </m:nary>
                                        </m:e>
                                      </m:nary>
                                    </m:e>
                                  </m:d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+4</m:t>
                          </m:r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n</m:t>
                                  </m:r>
                                </m:sup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i/>
                                              <w:sz w:val="18"/>
                                              <w:szCs w:val="18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Calibri"/>
                                              <w:sz w:val="18"/>
                                              <w:szCs w:val="18"/>
                                              <w:lang w:val="en-GB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="Calibri"/>
                                              <w:sz w:val="18"/>
                                              <w:szCs w:val="18"/>
                                              <w:lang w:val="en-GB"/>
                                            </w:rPr>
                                            <m:t>MC</m:t>
                                          </m:r>
                                        </m:sub>
                                      </m:sSub>
                                    </m:e>
                                  </m:d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18"/>
                                                  <w:szCs w:val="18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18"/>
                                                  <w:szCs w:val="18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Times New Roman" w:hAnsi="Cambria Math" w:cs="Times New Roman"/>
                                                  <w:i/>
                                                  <w:sz w:val="18"/>
                                                  <w:szCs w:val="18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Times New Roman" w:hAnsi="Cambria Math" w:cs="Calibri"/>
                                                  <w:sz w:val="18"/>
                                                  <w:szCs w:val="18"/>
                                                  <w:lang w:val="en-GB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Times New Roman" w:hAnsi="Cambria Math" w:cs="Calibri"/>
                                                  <w:sz w:val="18"/>
                                                  <w:szCs w:val="18"/>
                                                  <w:lang w:val="en-GB"/>
                                                </w:rPr>
                                                <m:t>MC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d>
                        </m:e>
                      </m:d>
                    </m:e>
                  </m:ra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18"/>
                                  <w:szCs w:val="18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Calibri"/>
                                  <w:sz w:val="18"/>
                                  <w:szCs w:val="18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Calibri"/>
                                  <w:sz w:val="18"/>
                                  <w:szCs w:val="18"/>
                                  <w:lang w:val="en-GB"/>
                                </w:rPr>
                                <m:t>MC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MC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e>
          </m:d>
        </m:oMath>
      </m:oMathPara>
    </w:p>
    <w:p w14:paraId="780CA9BF" w14:textId="77777777" w:rsidR="00811738" w:rsidRDefault="00811738" w:rsidP="00811738">
      <w:pPr>
        <w:rPr>
          <w:rFonts w:eastAsiaTheme="minorEastAsia"/>
        </w:rPr>
      </w:pPr>
    </w:p>
    <w:p w14:paraId="18D8EB57" w14:textId="77777777" w:rsidR="00811738" w:rsidRDefault="00811738" w:rsidP="00811738">
      <w:pPr>
        <w:rPr>
          <w:rFonts w:eastAsiaTheme="minorEastAsia"/>
        </w:rPr>
      </w:pPr>
      <w:r>
        <w:rPr>
          <w:rFonts w:eastAsiaTheme="minorEastAsia"/>
        </w:rPr>
        <w:t>The standard deviation is then calculated along both the shifted X- and Y-axes:</w:t>
      </w:r>
    </w:p>
    <w:p w14:paraId="54C93242" w14:textId="77777777" w:rsidR="00811738" w:rsidRPr="00ED252F" w:rsidRDefault="00955BB8" w:rsidP="00811738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MC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MC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</m:nary>
                </m:num>
                <m:den>
                  <m:r>
                    <w:rPr>
                      <w:rFonts w:ascii="Cambria Math" w:eastAsiaTheme="minorEastAsia" w:hAnsi="Cambria Math"/>
                    </w:rPr>
                    <m:t>n</m:t>
                  </m:r>
                </m:den>
              </m:f>
            </m:e>
          </m:rad>
        </m:oMath>
      </m:oMathPara>
    </w:p>
    <w:p w14:paraId="4599FD05" w14:textId="77777777" w:rsidR="00811738" w:rsidRDefault="00811738" w:rsidP="00811738">
      <w:pPr>
        <w:rPr>
          <w:rFonts w:eastAsiaTheme="minorEastAsia"/>
        </w:rPr>
      </w:pPr>
    </w:p>
    <w:p w14:paraId="3F8C8A00" w14:textId="77777777" w:rsidR="00811738" w:rsidRDefault="00955BB8" w:rsidP="00811738">
      <w:pPr>
        <w:rPr>
          <w:b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Y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MC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eastAsiaTheme="minorEastAsia" w:hAnsi="Cambria Math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Calibri"/>
                                      <w:lang w:val="en-GB"/>
                                    </w:rPr>
                                    <m:t>MC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θ</m:t>
                              </m:r>
                            </m:e>
                          </m:func>
                        </m:e>
                      </m:d>
                    </m:e>
                  </m:nary>
                </m:num>
                <m:den>
                  <m:r>
                    <w:rPr>
                      <w:rFonts w:ascii="Cambria Math" w:eastAsiaTheme="minorEastAsia" w:hAnsi="Cambria Math"/>
                    </w:rPr>
                    <m:t>n</m:t>
                  </m:r>
                </m:den>
              </m:f>
            </m:e>
          </m:rad>
        </m:oMath>
      </m:oMathPara>
    </w:p>
    <w:p w14:paraId="0D96EC08" w14:textId="77777777" w:rsidR="00811738" w:rsidRDefault="00811738" w:rsidP="00811738"/>
    <w:p w14:paraId="71E9B410" w14:textId="3706FE20" w:rsidR="00811738" w:rsidRDefault="00FB32F0" w:rsidP="00811738">
      <w:r>
        <w:t>.</w:t>
      </w:r>
    </w:p>
    <w:p w14:paraId="09B41679" w14:textId="77777777" w:rsidR="003C4AC0" w:rsidRDefault="003C4AC0" w:rsidP="00811738"/>
    <w:p w14:paraId="7D2F0429" w14:textId="77777777" w:rsidR="00811738" w:rsidRDefault="00811738" w:rsidP="00811738">
      <w:r>
        <w:t xml:space="preserve">The output of these statistics is traditionally mapped as an ellipse; with 1, 2, or 3 standard deviations (roughly corresponding to 63, 98, or 99 % of all geographic points, respectively). Spatial point patterns that are isotropic will </w:t>
      </w:r>
      <w:r>
        <w:lastRenderedPageBreak/>
        <w:t>result in an SDE that is equal to the standard distance deviation (SDD), resulting in a circular map layer rather than an ellipse.</w:t>
      </w:r>
    </w:p>
    <w:p w14:paraId="0FBFA71D" w14:textId="77777777" w:rsidR="00811738" w:rsidRDefault="00811738" w:rsidP="00811738">
      <w:r>
        <w:t xml:space="preserve">Both the SDD and SDE can be weighted (for example, if multiple cases come from a single location). </w:t>
      </w:r>
    </w:p>
    <w:p w14:paraId="248649FA" w14:textId="77777777" w:rsidR="003E4619" w:rsidRDefault="003E4619">
      <w:pPr>
        <w:rPr>
          <w:b/>
        </w:rPr>
      </w:pPr>
    </w:p>
    <w:p w14:paraId="4E571E8E" w14:textId="493E9763" w:rsidR="00A94165" w:rsidRPr="003E5858" w:rsidRDefault="00895501">
      <w:pPr>
        <w:rPr>
          <w:b/>
        </w:rPr>
      </w:pPr>
      <w:bookmarkStart w:id="0" w:name="_GoBack"/>
      <w:bookmarkEnd w:id="0"/>
      <w:r>
        <w:rPr>
          <w:b/>
        </w:rPr>
        <w:t xml:space="preserve">SUPPLEMENTAL </w:t>
      </w:r>
      <w:r w:rsidR="003E5858" w:rsidRPr="003E5858">
        <w:rPr>
          <w:b/>
        </w:rPr>
        <w:t>REFERENCES</w:t>
      </w:r>
    </w:p>
    <w:p w14:paraId="5EFC6B2B" w14:textId="0B163BF7" w:rsidR="00352A0D" w:rsidRPr="00352A0D" w:rsidRDefault="003E5858" w:rsidP="00352A0D">
      <w:pPr>
        <w:pStyle w:val="Bibliography"/>
        <w:rPr>
          <w:rFonts w:ascii="Calibri" w:hAnsi="Calibri" w:cs="Calibri"/>
          <w:szCs w:val="24"/>
        </w:rPr>
      </w:pPr>
      <w:r>
        <w:fldChar w:fldCharType="begin"/>
      </w:r>
      <w:r w:rsidR="00352A0D">
        <w:instrText xml:space="preserve"> ADDIN ZOTERO_BIBL {"uncited":[],"omitted":[],"custom":[]} CSL_BIBLIOGRAPHY </w:instrText>
      </w:r>
      <w:r>
        <w:fldChar w:fldCharType="separate"/>
      </w:r>
      <w:r w:rsidR="00352A0D" w:rsidRPr="00352A0D">
        <w:rPr>
          <w:rFonts w:ascii="Calibri" w:hAnsi="Calibri" w:cs="Calibri"/>
          <w:szCs w:val="24"/>
        </w:rPr>
        <w:t xml:space="preserve">1. Mitchell A. The ESRI Guide to GIS Analysis. ESRI Press; 2005. </w:t>
      </w:r>
    </w:p>
    <w:p w14:paraId="14A848CF" w14:textId="77777777" w:rsidR="00352A0D" w:rsidRPr="00352A0D" w:rsidRDefault="00352A0D" w:rsidP="00352A0D">
      <w:pPr>
        <w:pStyle w:val="Bibliography"/>
        <w:rPr>
          <w:rFonts w:ascii="Calibri" w:hAnsi="Calibri" w:cs="Calibri"/>
          <w:szCs w:val="24"/>
        </w:rPr>
      </w:pPr>
      <w:r w:rsidRPr="00352A0D">
        <w:rPr>
          <w:rFonts w:ascii="Calibri" w:hAnsi="Calibri" w:cs="Calibri"/>
          <w:szCs w:val="24"/>
        </w:rPr>
        <w:t xml:space="preserve">2. Levine N. Spatial Distribution. </w:t>
      </w:r>
      <w:proofErr w:type="spellStart"/>
      <w:r w:rsidRPr="00352A0D">
        <w:rPr>
          <w:rFonts w:ascii="Calibri" w:hAnsi="Calibri" w:cs="Calibri"/>
          <w:szCs w:val="24"/>
        </w:rPr>
        <w:t>CrimeStat</w:t>
      </w:r>
      <w:proofErr w:type="spellEnd"/>
      <w:r w:rsidRPr="00352A0D">
        <w:rPr>
          <w:rFonts w:ascii="Calibri" w:hAnsi="Calibri" w:cs="Calibri"/>
          <w:szCs w:val="24"/>
        </w:rPr>
        <w:t xml:space="preserve"> III: a spatial statistics program for the analysis of crime incident locations (version 30) [Internet]. Houston, TX; Washington DC: Ned Levine &amp; Associates; National Institute of Justice; 2004. Available from: https://www.nij.gov/topics/technology/maps/documents/crimestat-files/CrimeStat%20IV%20Chapter%204.pdf</w:t>
      </w:r>
    </w:p>
    <w:p w14:paraId="661B776E" w14:textId="77777777" w:rsidR="003E5858" w:rsidRDefault="003E5858">
      <w:r>
        <w:fldChar w:fldCharType="end"/>
      </w:r>
    </w:p>
    <w:sectPr w:rsidR="003E5858" w:rsidSect="002E65B5">
      <w:headerReference w:type="default" r:id="rId7"/>
      <w:pgSz w:w="12240" w:h="15840"/>
      <w:pgMar w:top="1440" w:right="72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EE09A" w14:textId="77777777" w:rsidR="00955BB8" w:rsidRDefault="00955BB8" w:rsidP="00404AC9">
      <w:pPr>
        <w:spacing w:after="0" w:line="240" w:lineRule="auto"/>
      </w:pPr>
      <w:r>
        <w:separator/>
      </w:r>
    </w:p>
  </w:endnote>
  <w:endnote w:type="continuationSeparator" w:id="0">
    <w:p w14:paraId="6255AFB2" w14:textId="77777777" w:rsidR="00955BB8" w:rsidRDefault="00955BB8" w:rsidP="0040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8846C" w14:textId="77777777" w:rsidR="00955BB8" w:rsidRDefault="00955BB8" w:rsidP="00404AC9">
      <w:pPr>
        <w:spacing w:after="0" w:line="240" w:lineRule="auto"/>
      </w:pPr>
      <w:r>
        <w:separator/>
      </w:r>
    </w:p>
  </w:footnote>
  <w:footnote w:type="continuationSeparator" w:id="0">
    <w:p w14:paraId="26B5C356" w14:textId="77777777" w:rsidR="00955BB8" w:rsidRDefault="00955BB8" w:rsidP="00404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ED890" w14:textId="3DF847EF" w:rsidR="00735163" w:rsidRDefault="007351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E0171"/>
    <w:multiLevelType w:val="hybridMultilevel"/>
    <w:tmpl w:val="0F96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B2087"/>
    <w:multiLevelType w:val="hybridMultilevel"/>
    <w:tmpl w:val="0BE0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65"/>
    <w:rsid w:val="00004AB7"/>
    <w:rsid w:val="00066A1A"/>
    <w:rsid w:val="0007099D"/>
    <w:rsid w:val="000A5F8B"/>
    <w:rsid w:val="000A6A55"/>
    <w:rsid w:val="000B0E0E"/>
    <w:rsid w:val="000C7C82"/>
    <w:rsid w:val="001132CD"/>
    <w:rsid w:val="001354D4"/>
    <w:rsid w:val="00151315"/>
    <w:rsid w:val="0015188E"/>
    <w:rsid w:val="001F6B29"/>
    <w:rsid w:val="00211894"/>
    <w:rsid w:val="00254ACB"/>
    <w:rsid w:val="00257DD4"/>
    <w:rsid w:val="002A280A"/>
    <w:rsid w:val="002C763C"/>
    <w:rsid w:val="002D46DD"/>
    <w:rsid w:val="002E65B5"/>
    <w:rsid w:val="003221F8"/>
    <w:rsid w:val="00322586"/>
    <w:rsid w:val="00331990"/>
    <w:rsid w:val="0034206A"/>
    <w:rsid w:val="00352A0D"/>
    <w:rsid w:val="00385810"/>
    <w:rsid w:val="00393468"/>
    <w:rsid w:val="003B62D9"/>
    <w:rsid w:val="003C4AC0"/>
    <w:rsid w:val="003E4619"/>
    <w:rsid w:val="003E5858"/>
    <w:rsid w:val="00404AC9"/>
    <w:rsid w:val="0041421A"/>
    <w:rsid w:val="00430F80"/>
    <w:rsid w:val="00446A5D"/>
    <w:rsid w:val="00450D59"/>
    <w:rsid w:val="00474268"/>
    <w:rsid w:val="00474827"/>
    <w:rsid w:val="004815E2"/>
    <w:rsid w:val="004A149B"/>
    <w:rsid w:val="004B1CCF"/>
    <w:rsid w:val="004B445A"/>
    <w:rsid w:val="004F5B42"/>
    <w:rsid w:val="00544431"/>
    <w:rsid w:val="005543C5"/>
    <w:rsid w:val="005765BC"/>
    <w:rsid w:val="00601742"/>
    <w:rsid w:val="00602090"/>
    <w:rsid w:val="006110A1"/>
    <w:rsid w:val="006602C5"/>
    <w:rsid w:val="0066052B"/>
    <w:rsid w:val="00671355"/>
    <w:rsid w:val="006723DD"/>
    <w:rsid w:val="006A74C0"/>
    <w:rsid w:val="006C763B"/>
    <w:rsid w:val="00733744"/>
    <w:rsid w:val="0073397D"/>
    <w:rsid w:val="00733E5A"/>
    <w:rsid w:val="00735163"/>
    <w:rsid w:val="00766658"/>
    <w:rsid w:val="00770F50"/>
    <w:rsid w:val="00773FD1"/>
    <w:rsid w:val="007965BE"/>
    <w:rsid w:val="007A062B"/>
    <w:rsid w:val="007A4D33"/>
    <w:rsid w:val="007D7F67"/>
    <w:rsid w:val="00811738"/>
    <w:rsid w:val="008161F3"/>
    <w:rsid w:val="00880105"/>
    <w:rsid w:val="00895501"/>
    <w:rsid w:val="008D55C7"/>
    <w:rsid w:val="008D62FA"/>
    <w:rsid w:val="009061CA"/>
    <w:rsid w:val="00947804"/>
    <w:rsid w:val="00955BB8"/>
    <w:rsid w:val="00976000"/>
    <w:rsid w:val="00983774"/>
    <w:rsid w:val="00990265"/>
    <w:rsid w:val="009D49D1"/>
    <w:rsid w:val="009E36CD"/>
    <w:rsid w:val="00A02262"/>
    <w:rsid w:val="00A659DC"/>
    <w:rsid w:val="00A67430"/>
    <w:rsid w:val="00A77878"/>
    <w:rsid w:val="00A85F94"/>
    <w:rsid w:val="00A94165"/>
    <w:rsid w:val="00AB2F2A"/>
    <w:rsid w:val="00AD2B9C"/>
    <w:rsid w:val="00AF7495"/>
    <w:rsid w:val="00B01873"/>
    <w:rsid w:val="00B13B05"/>
    <w:rsid w:val="00B22784"/>
    <w:rsid w:val="00B4491E"/>
    <w:rsid w:val="00B44EB7"/>
    <w:rsid w:val="00B87032"/>
    <w:rsid w:val="00B95399"/>
    <w:rsid w:val="00BD6113"/>
    <w:rsid w:val="00C3424A"/>
    <w:rsid w:val="00C42E93"/>
    <w:rsid w:val="00C80A47"/>
    <w:rsid w:val="00CB5E34"/>
    <w:rsid w:val="00CD3516"/>
    <w:rsid w:val="00CE23F8"/>
    <w:rsid w:val="00D82449"/>
    <w:rsid w:val="00DA120B"/>
    <w:rsid w:val="00DF1125"/>
    <w:rsid w:val="00E0367C"/>
    <w:rsid w:val="00E11942"/>
    <w:rsid w:val="00E960BF"/>
    <w:rsid w:val="00EA4108"/>
    <w:rsid w:val="00EB1165"/>
    <w:rsid w:val="00ED252F"/>
    <w:rsid w:val="00ED6F77"/>
    <w:rsid w:val="00EE3F3D"/>
    <w:rsid w:val="00F31F1D"/>
    <w:rsid w:val="00F421E0"/>
    <w:rsid w:val="00F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C40F"/>
  <w15:docId w15:val="{EBEA4A71-B6FB-4533-A3ED-D427343D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AC9"/>
  </w:style>
  <w:style w:type="paragraph" w:styleId="Footer">
    <w:name w:val="footer"/>
    <w:basedOn w:val="Normal"/>
    <w:link w:val="Foot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AC9"/>
  </w:style>
  <w:style w:type="character" w:styleId="PlaceholderText">
    <w:name w:val="Placeholder Text"/>
    <w:basedOn w:val="DefaultParagraphFont"/>
    <w:uiPriority w:val="99"/>
    <w:semiHidden/>
    <w:rsid w:val="003221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410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E5858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7600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72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65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5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5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5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C Irvine Health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er, Daniel M</dc:creator>
  <cp:lastModifiedBy>Daniel Parker</cp:lastModifiedBy>
  <cp:revision>3</cp:revision>
  <cp:lastPrinted>2019-09-02T21:44:00Z</cp:lastPrinted>
  <dcterms:created xsi:type="dcterms:W3CDTF">2020-05-08T19:09:00Z</dcterms:created>
  <dcterms:modified xsi:type="dcterms:W3CDTF">2020-05-0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DLwteDPE"/&gt;&lt;style id="http://www.zotero.org/styles/malaria-journal" hasBibliography="1" bibliographyStyleHasBeenSet="1"/&gt;&lt;prefs&gt;&lt;pref name="fieldType" value="Field"/&gt;&lt;/prefs&gt;&lt;/data&gt;</vt:lpwstr>
  </property>
</Properties>
</file>